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Spec="center" w:tblpY="1845"/>
        <w:tblW w:w="0" w:type="auto"/>
        <w:tblLook w:val="04A0" w:firstRow="1" w:lastRow="0" w:firstColumn="1" w:lastColumn="0" w:noHBand="0" w:noVBand="1"/>
      </w:tblPr>
      <w:tblGrid>
        <w:gridCol w:w="1643"/>
        <w:gridCol w:w="5146"/>
      </w:tblGrid>
      <w:tr w:rsidR="0039684B" w:rsidRPr="0039684B" w14:paraId="35E7D984" w14:textId="77777777" w:rsidTr="006E6420">
        <w:tc>
          <w:tcPr>
            <w:tcW w:w="1643" w:type="dxa"/>
          </w:tcPr>
          <w:p w14:paraId="36E8C88E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  <w:r w:rsidRPr="0039684B">
              <w:rPr>
                <w:rFonts w:ascii="Arial" w:hAnsi="Arial" w:cs="Arial"/>
                <w:sz w:val="24"/>
                <w:szCs w:val="24"/>
              </w:rPr>
              <w:t>Primers</w:t>
            </w:r>
          </w:p>
        </w:tc>
        <w:tc>
          <w:tcPr>
            <w:tcW w:w="5146" w:type="dxa"/>
          </w:tcPr>
          <w:p w14:paraId="1B62BC8B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Sequences (5’ to 3’)</w:t>
            </w:r>
          </w:p>
        </w:tc>
      </w:tr>
      <w:tr w:rsidR="0039684B" w:rsidRPr="0039684B" w14:paraId="57991678" w14:textId="77777777" w:rsidTr="0039684B">
        <w:tc>
          <w:tcPr>
            <w:tcW w:w="0" w:type="auto"/>
          </w:tcPr>
          <w:p w14:paraId="1A907F90" w14:textId="24C112EE" w:rsidR="0039684B" w:rsidRPr="0039684B" w:rsidRDefault="006313E9" w:rsidP="0039684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="0039684B" w:rsidRPr="0039684B">
              <w:rPr>
                <w:rFonts w:ascii="Arial" w:hAnsi="Arial" w:cs="Arial"/>
                <w:sz w:val="24"/>
                <w:szCs w:val="24"/>
              </w:rPr>
              <w:t>G</w:t>
            </w:r>
            <w:r w:rsidR="005E0651">
              <w:rPr>
                <w:rFonts w:ascii="Arial" w:hAnsi="Arial" w:cs="Arial"/>
                <w:sz w:val="24"/>
                <w:szCs w:val="24"/>
              </w:rPr>
              <w:t>APDH</w:t>
            </w:r>
            <w:proofErr w:type="spellEnd"/>
            <w:r w:rsidR="0039684B" w:rsidRPr="0039684B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5146" w:type="dxa"/>
          </w:tcPr>
          <w:p w14:paraId="347A6C4A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CAAGCTCATTTCCTGGTATGACAA</w:t>
            </w:r>
          </w:p>
        </w:tc>
      </w:tr>
      <w:tr w:rsidR="0039684B" w:rsidRPr="0039684B" w14:paraId="6C0D96FD" w14:textId="77777777" w:rsidTr="0039684B">
        <w:tc>
          <w:tcPr>
            <w:tcW w:w="0" w:type="auto"/>
          </w:tcPr>
          <w:p w14:paraId="26FFCD4A" w14:textId="1DFFEED5" w:rsidR="0039684B" w:rsidRPr="0039684B" w:rsidRDefault="006313E9" w:rsidP="0039684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="0039684B" w:rsidRPr="0039684B">
              <w:rPr>
                <w:rFonts w:ascii="Arial" w:hAnsi="Arial" w:cs="Arial"/>
                <w:sz w:val="24"/>
                <w:szCs w:val="24"/>
              </w:rPr>
              <w:t>G</w:t>
            </w:r>
            <w:r w:rsidR="005E0651">
              <w:rPr>
                <w:rFonts w:ascii="Arial" w:hAnsi="Arial" w:cs="Arial"/>
                <w:sz w:val="24"/>
                <w:szCs w:val="24"/>
              </w:rPr>
              <w:t>APDH</w:t>
            </w:r>
            <w:proofErr w:type="spellEnd"/>
            <w:r w:rsidR="0039684B" w:rsidRPr="0039684B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5146" w:type="dxa"/>
          </w:tcPr>
          <w:p w14:paraId="3E73659A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GGGATAGGGCCTCTCTTGCT</w:t>
            </w:r>
          </w:p>
        </w:tc>
      </w:tr>
      <w:tr w:rsidR="0039684B" w:rsidRPr="0039684B" w14:paraId="0B2E882F" w14:textId="77777777" w:rsidTr="0039684B">
        <w:tc>
          <w:tcPr>
            <w:tcW w:w="0" w:type="auto"/>
          </w:tcPr>
          <w:p w14:paraId="60666424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84B">
              <w:rPr>
                <w:rFonts w:ascii="Arial" w:hAnsi="Arial" w:cs="Arial"/>
                <w:sz w:val="24"/>
                <w:szCs w:val="24"/>
              </w:rPr>
              <w:t>MyoD</w:t>
            </w:r>
            <w:proofErr w:type="spellEnd"/>
            <w:r w:rsidRPr="0039684B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5146" w:type="dxa"/>
          </w:tcPr>
          <w:p w14:paraId="531C9936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AGTGAATGAGGCCTTCGAGA</w:t>
            </w:r>
          </w:p>
        </w:tc>
      </w:tr>
      <w:tr w:rsidR="0039684B" w:rsidRPr="0039684B" w14:paraId="016B788E" w14:textId="77777777" w:rsidTr="0039684B">
        <w:tc>
          <w:tcPr>
            <w:tcW w:w="0" w:type="auto"/>
          </w:tcPr>
          <w:p w14:paraId="132B2534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84B">
              <w:rPr>
                <w:rFonts w:ascii="Arial" w:hAnsi="Arial" w:cs="Arial"/>
                <w:sz w:val="24"/>
                <w:szCs w:val="24"/>
              </w:rPr>
              <w:t>MyoD</w:t>
            </w:r>
            <w:proofErr w:type="spellEnd"/>
            <w:r w:rsidRPr="0039684B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5146" w:type="dxa"/>
          </w:tcPr>
          <w:p w14:paraId="793F0338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GCATCTGAGTCGCCACTGTA</w:t>
            </w:r>
          </w:p>
        </w:tc>
      </w:tr>
      <w:tr w:rsidR="0039684B" w:rsidRPr="0039684B" w14:paraId="2489F29E" w14:textId="77777777" w:rsidTr="0039684B">
        <w:tc>
          <w:tcPr>
            <w:tcW w:w="0" w:type="auto"/>
          </w:tcPr>
          <w:p w14:paraId="12FC80C8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84B">
              <w:rPr>
                <w:rFonts w:ascii="Arial" w:hAnsi="Arial" w:cs="Arial"/>
                <w:sz w:val="24"/>
                <w:szCs w:val="24"/>
              </w:rPr>
              <w:t>MyoG</w:t>
            </w:r>
            <w:proofErr w:type="spellEnd"/>
            <w:r w:rsidRPr="0039684B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5146" w:type="dxa"/>
          </w:tcPr>
          <w:p w14:paraId="7BE53E0A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ACTCCCTTACGTCCATCGTG</w:t>
            </w:r>
          </w:p>
        </w:tc>
      </w:tr>
      <w:tr w:rsidR="0039684B" w:rsidRPr="0039684B" w14:paraId="5043CB9B" w14:textId="77777777" w:rsidTr="0039684B">
        <w:tc>
          <w:tcPr>
            <w:tcW w:w="0" w:type="auto"/>
          </w:tcPr>
          <w:p w14:paraId="5B2D65B2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84B">
              <w:rPr>
                <w:rFonts w:ascii="Arial" w:hAnsi="Arial" w:cs="Arial"/>
                <w:sz w:val="24"/>
                <w:szCs w:val="24"/>
              </w:rPr>
              <w:t>MyoG</w:t>
            </w:r>
            <w:proofErr w:type="spellEnd"/>
            <w:r w:rsidRPr="0039684B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5146" w:type="dxa"/>
          </w:tcPr>
          <w:p w14:paraId="77A356BF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CAGGACAGCCCCACTTAAAA</w:t>
            </w:r>
          </w:p>
        </w:tc>
      </w:tr>
      <w:tr w:rsidR="0039684B" w:rsidRPr="0039684B" w14:paraId="7ACEC0C6" w14:textId="77777777" w:rsidTr="0039684B">
        <w:tc>
          <w:tcPr>
            <w:tcW w:w="0" w:type="auto"/>
          </w:tcPr>
          <w:p w14:paraId="53E6DAA4" w14:textId="4844ABFF" w:rsidR="0039684B" w:rsidRPr="0039684B" w:rsidRDefault="0039684B" w:rsidP="0039684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Mef2</w:t>
            </w:r>
            <w:r w:rsidR="006A3884">
              <w:rPr>
                <w:rFonts w:ascii="Arial" w:hAnsi="Arial" w:cs="Arial"/>
                <w:sz w:val="24"/>
                <w:szCs w:val="24"/>
              </w:rPr>
              <w:t>C</w:t>
            </w:r>
            <w:r w:rsidRPr="0039684B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5146" w:type="dxa"/>
          </w:tcPr>
          <w:p w14:paraId="5A5E9D8B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CGGTGTCGTCAGTTGTATGG</w:t>
            </w:r>
          </w:p>
        </w:tc>
      </w:tr>
      <w:tr w:rsidR="0039684B" w:rsidRPr="0039684B" w14:paraId="7EE379D3" w14:textId="77777777" w:rsidTr="0039684B">
        <w:tc>
          <w:tcPr>
            <w:tcW w:w="0" w:type="auto"/>
          </w:tcPr>
          <w:p w14:paraId="68C65F9E" w14:textId="140A65F4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Mef2</w:t>
            </w:r>
            <w:r w:rsidR="006A3884">
              <w:rPr>
                <w:rFonts w:ascii="Arial" w:hAnsi="Arial" w:cs="Arial"/>
                <w:sz w:val="24"/>
                <w:szCs w:val="24"/>
              </w:rPr>
              <w:t>C</w:t>
            </w:r>
            <w:r w:rsidRPr="0039684B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5146" w:type="dxa"/>
          </w:tcPr>
          <w:p w14:paraId="1D4F1BA0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TGCAGTAGATATGCGGCTTG</w:t>
            </w:r>
          </w:p>
        </w:tc>
      </w:tr>
      <w:tr w:rsidR="0039684B" w:rsidRPr="0039684B" w14:paraId="7AE0430C" w14:textId="77777777" w:rsidTr="0039684B">
        <w:tc>
          <w:tcPr>
            <w:tcW w:w="0" w:type="auto"/>
          </w:tcPr>
          <w:p w14:paraId="77C59666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Celf1-F</w:t>
            </w:r>
          </w:p>
        </w:tc>
        <w:tc>
          <w:tcPr>
            <w:tcW w:w="5146" w:type="dxa"/>
          </w:tcPr>
          <w:p w14:paraId="7227C5E8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CAGTTCAGGGTCTTCACCGA</w:t>
            </w:r>
          </w:p>
        </w:tc>
      </w:tr>
      <w:tr w:rsidR="0039684B" w:rsidRPr="0039684B" w14:paraId="077FFEE8" w14:textId="77777777" w:rsidTr="0039684B">
        <w:tc>
          <w:tcPr>
            <w:tcW w:w="0" w:type="auto"/>
          </w:tcPr>
          <w:p w14:paraId="0879279D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Celf1-R</w:t>
            </w:r>
          </w:p>
        </w:tc>
        <w:tc>
          <w:tcPr>
            <w:tcW w:w="5146" w:type="dxa"/>
          </w:tcPr>
          <w:p w14:paraId="2AF15614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GGCTTCCATGGTACTCCCAG</w:t>
            </w:r>
          </w:p>
        </w:tc>
      </w:tr>
      <w:tr w:rsidR="0039684B" w:rsidRPr="0039684B" w14:paraId="33B295A3" w14:textId="77777777" w:rsidTr="0039684B">
        <w:tc>
          <w:tcPr>
            <w:tcW w:w="0" w:type="auto"/>
          </w:tcPr>
          <w:p w14:paraId="5462C240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miR-322-F</w:t>
            </w:r>
          </w:p>
        </w:tc>
        <w:tc>
          <w:tcPr>
            <w:tcW w:w="5146" w:type="dxa"/>
          </w:tcPr>
          <w:p w14:paraId="6BC30563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AGCAGCAGCAATTCATGT</w:t>
            </w:r>
          </w:p>
        </w:tc>
      </w:tr>
      <w:tr w:rsidR="0039684B" w:rsidRPr="0039684B" w14:paraId="223A31E3" w14:textId="77777777" w:rsidTr="0039684B">
        <w:tc>
          <w:tcPr>
            <w:tcW w:w="0" w:type="auto"/>
          </w:tcPr>
          <w:p w14:paraId="65234CA1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miR-322-R</w:t>
            </w:r>
          </w:p>
        </w:tc>
        <w:tc>
          <w:tcPr>
            <w:tcW w:w="5146" w:type="dxa"/>
          </w:tcPr>
          <w:p w14:paraId="163FA218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GGTCCAGTTTTTTTTTTTTTTTCCAA</w:t>
            </w:r>
          </w:p>
        </w:tc>
      </w:tr>
      <w:tr w:rsidR="0039684B" w:rsidRPr="0039684B" w14:paraId="44DDEA35" w14:textId="77777777" w:rsidTr="0039684B">
        <w:tc>
          <w:tcPr>
            <w:tcW w:w="0" w:type="auto"/>
          </w:tcPr>
          <w:p w14:paraId="2D9889AA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miR-503-F</w:t>
            </w:r>
          </w:p>
        </w:tc>
        <w:tc>
          <w:tcPr>
            <w:tcW w:w="5146" w:type="dxa"/>
          </w:tcPr>
          <w:p w14:paraId="4FE5FB13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AGCAGCGGGAACAGT</w:t>
            </w:r>
          </w:p>
        </w:tc>
      </w:tr>
      <w:tr w:rsidR="0039684B" w:rsidRPr="0039684B" w14:paraId="73287B39" w14:textId="77777777" w:rsidTr="0039684B">
        <w:tc>
          <w:tcPr>
            <w:tcW w:w="0" w:type="auto"/>
          </w:tcPr>
          <w:p w14:paraId="106ED916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miR-503-R</w:t>
            </w:r>
          </w:p>
        </w:tc>
        <w:tc>
          <w:tcPr>
            <w:tcW w:w="5146" w:type="dxa"/>
          </w:tcPr>
          <w:p w14:paraId="078ACEB4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CCAGTTTTTTTTTTTTTTTCTGCAGT</w:t>
            </w:r>
          </w:p>
        </w:tc>
      </w:tr>
      <w:tr w:rsidR="0039684B" w:rsidRPr="0039684B" w14:paraId="30C74555" w14:textId="77777777" w:rsidTr="0039684B">
        <w:tc>
          <w:tcPr>
            <w:tcW w:w="0" w:type="auto"/>
          </w:tcPr>
          <w:p w14:paraId="730C1D82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U6-F</w:t>
            </w:r>
          </w:p>
        </w:tc>
        <w:tc>
          <w:tcPr>
            <w:tcW w:w="5146" w:type="dxa"/>
          </w:tcPr>
          <w:p w14:paraId="32D50255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CTCGCTTCGGCAGCACA</w:t>
            </w:r>
          </w:p>
        </w:tc>
      </w:tr>
      <w:tr w:rsidR="0039684B" w:rsidRPr="0039684B" w14:paraId="3379F060" w14:textId="77777777" w:rsidTr="0039684B">
        <w:tc>
          <w:tcPr>
            <w:tcW w:w="0" w:type="auto"/>
          </w:tcPr>
          <w:p w14:paraId="67BB882C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U6-R</w:t>
            </w:r>
          </w:p>
        </w:tc>
        <w:tc>
          <w:tcPr>
            <w:tcW w:w="5146" w:type="dxa"/>
          </w:tcPr>
          <w:p w14:paraId="2063E5F7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AACGCTTCACGAATTTGCGT</w:t>
            </w:r>
          </w:p>
        </w:tc>
      </w:tr>
      <w:tr w:rsidR="0039684B" w:rsidRPr="0039684B" w14:paraId="5C2552BC" w14:textId="77777777" w:rsidTr="0039684B">
        <w:tc>
          <w:tcPr>
            <w:tcW w:w="0" w:type="auto"/>
          </w:tcPr>
          <w:p w14:paraId="68075CD4" w14:textId="7E7A27F5" w:rsidR="0039684B" w:rsidRPr="0039684B" w:rsidRDefault="006313E9" w:rsidP="0039684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="0039684B" w:rsidRPr="0039684B">
              <w:rPr>
                <w:rFonts w:ascii="Arial" w:hAnsi="Arial" w:cs="Arial"/>
                <w:sz w:val="24"/>
                <w:szCs w:val="24"/>
              </w:rPr>
              <w:t>GAPDH</w:t>
            </w:r>
            <w:proofErr w:type="spellEnd"/>
            <w:r w:rsidR="0039684B" w:rsidRPr="0039684B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5146" w:type="dxa"/>
          </w:tcPr>
          <w:p w14:paraId="7D811591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ACCATCTTCCAGGAGCGAGAT</w:t>
            </w:r>
          </w:p>
        </w:tc>
      </w:tr>
      <w:tr w:rsidR="0039684B" w:rsidRPr="0039684B" w14:paraId="750B0025" w14:textId="77777777" w:rsidTr="0039684B">
        <w:tc>
          <w:tcPr>
            <w:tcW w:w="0" w:type="auto"/>
          </w:tcPr>
          <w:p w14:paraId="1EE3E844" w14:textId="2F5BE641" w:rsidR="0039684B" w:rsidRPr="0039684B" w:rsidRDefault="006313E9" w:rsidP="0039684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="0039684B" w:rsidRPr="0039684B">
              <w:rPr>
                <w:rFonts w:ascii="Arial" w:hAnsi="Arial" w:cs="Arial"/>
                <w:sz w:val="24"/>
                <w:szCs w:val="24"/>
              </w:rPr>
              <w:t>GAPDH</w:t>
            </w:r>
            <w:proofErr w:type="spellEnd"/>
            <w:r w:rsidR="0039684B" w:rsidRPr="0039684B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5146" w:type="dxa"/>
          </w:tcPr>
          <w:p w14:paraId="285236BF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ATGACGAACATGGGGGCATC</w:t>
            </w:r>
          </w:p>
        </w:tc>
      </w:tr>
      <w:tr w:rsidR="0039684B" w:rsidRPr="0039684B" w14:paraId="2E8D4106" w14:textId="77777777" w:rsidTr="0039684B">
        <w:tc>
          <w:tcPr>
            <w:tcW w:w="0" w:type="auto"/>
          </w:tcPr>
          <w:p w14:paraId="42118593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GFP-F</w:t>
            </w:r>
          </w:p>
        </w:tc>
        <w:tc>
          <w:tcPr>
            <w:tcW w:w="5146" w:type="dxa"/>
          </w:tcPr>
          <w:p w14:paraId="353E353D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GAACCGCATCGAGCTGAA</w:t>
            </w:r>
          </w:p>
        </w:tc>
      </w:tr>
      <w:tr w:rsidR="0039684B" w:rsidRPr="0039684B" w14:paraId="5E33EC13" w14:textId="77777777" w:rsidTr="0039684B">
        <w:tc>
          <w:tcPr>
            <w:tcW w:w="0" w:type="auto"/>
          </w:tcPr>
          <w:p w14:paraId="7C04512D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GFP-R</w:t>
            </w:r>
          </w:p>
        </w:tc>
        <w:tc>
          <w:tcPr>
            <w:tcW w:w="5146" w:type="dxa"/>
          </w:tcPr>
          <w:p w14:paraId="4CAB2EEC" w14:textId="77777777" w:rsidR="0039684B" w:rsidRPr="0039684B" w:rsidRDefault="0039684B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39684B">
              <w:rPr>
                <w:rFonts w:ascii="Arial" w:hAnsi="Arial" w:cs="Arial"/>
                <w:sz w:val="24"/>
                <w:szCs w:val="24"/>
              </w:rPr>
              <w:t>TGCTTGTCGGCCATGATATAG</w:t>
            </w:r>
          </w:p>
        </w:tc>
      </w:tr>
      <w:tr w:rsidR="006E6420" w:rsidRPr="0039684B" w14:paraId="2472BDFB" w14:textId="77777777" w:rsidTr="0039684B">
        <w:tc>
          <w:tcPr>
            <w:tcW w:w="0" w:type="auto"/>
          </w:tcPr>
          <w:p w14:paraId="5E64EC1A" w14:textId="3768A902" w:rsidR="006E6420" w:rsidRPr="0039684B" w:rsidRDefault="006E6420" w:rsidP="0039684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IGF1R-F</w:t>
            </w:r>
          </w:p>
        </w:tc>
        <w:tc>
          <w:tcPr>
            <w:tcW w:w="5146" w:type="dxa"/>
          </w:tcPr>
          <w:p w14:paraId="60C298F4" w14:textId="24E28257" w:rsidR="006E6420" w:rsidRPr="0039684B" w:rsidRDefault="006E6420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6E6420">
              <w:rPr>
                <w:rFonts w:ascii="Arial" w:hAnsi="Arial" w:cs="Arial"/>
                <w:sz w:val="24"/>
                <w:szCs w:val="24"/>
              </w:rPr>
              <w:t>GTGGGGGCTCGTGTTTCTC</w:t>
            </w:r>
          </w:p>
        </w:tc>
      </w:tr>
      <w:tr w:rsidR="006E6420" w:rsidRPr="0039684B" w14:paraId="40029F8A" w14:textId="77777777" w:rsidTr="0039684B">
        <w:tc>
          <w:tcPr>
            <w:tcW w:w="0" w:type="auto"/>
          </w:tcPr>
          <w:p w14:paraId="05227A6C" w14:textId="7DB4A927" w:rsidR="006E6420" w:rsidRPr="0039684B" w:rsidRDefault="006E6420" w:rsidP="0039684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IGF1R-R</w:t>
            </w:r>
          </w:p>
        </w:tc>
        <w:tc>
          <w:tcPr>
            <w:tcW w:w="5146" w:type="dxa"/>
          </w:tcPr>
          <w:p w14:paraId="16BF328A" w14:textId="2B03F735" w:rsidR="006E6420" w:rsidRPr="0039684B" w:rsidRDefault="006E6420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6E6420">
              <w:rPr>
                <w:rFonts w:ascii="Arial" w:hAnsi="Arial" w:cs="Arial"/>
                <w:sz w:val="24"/>
                <w:szCs w:val="24"/>
              </w:rPr>
              <w:t>GATCACCGTGCAGTTTTCCA</w:t>
            </w:r>
          </w:p>
        </w:tc>
      </w:tr>
      <w:tr w:rsidR="006E6420" w:rsidRPr="0039684B" w14:paraId="3887498A" w14:textId="77777777" w:rsidTr="0039684B">
        <w:tc>
          <w:tcPr>
            <w:tcW w:w="0" w:type="auto"/>
          </w:tcPr>
          <w:p w14:paraId="622B2B95" w14:textId="6DED81F4" w:rsidR="006E6420" w:rsidRPr="0039684B" w:rsidRDefault="006E6420" w:rsidP="0039684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CDC25A-F</w:t>
            </w:r>
          </w:p>
        </w:tc>
        <w:tc>
          <w:tcPr>
            <w:tcW w:w="5146" w:type="dxa"/>
          </w:tcPr>
          <w:p w14:paraId="2D33D536" w14:textId="7B18900E" w:rsidR="006E6420" w:rsidRPr="0039684B" w:rsidRDefault="006E6420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6E6420">
              <w:rPr>
                <w:rFonts w:ascii="Arial" w:hAnsi="Arial" w:cs="Arial"/>
                <w:sz w:val="24"/>
                <w:szCs w:val="24"/>
              </w:rPr>
              <w:t>ACAGCAGTCTACAGAGAATGGG</w:t>
            </w:r>
          </w:p>
        </w:tc>
      </w:tr>
      <w:tr w:rsidR="006E6420" w:rsidRPr="0039684B" w14:paraId="2C2E1D75" w14:textId="77777777" w:rsidTr="0039684B">
        <w:tc>
          <w:tcPr>
            <w:tcW w:w="0" w:type="auto"/>
          </w:tcPr>
          <w:p w14:paraId="1332F7C2" w14:textId="02A1C94C" w:rsidR="006E6420" w:rsidRPr="0039684B" w:rsidRDefault="006E6420" w:rsidP="0039684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CDC25A-R</w:t>
            </w:r>
          </w:p>
        </w:tc>
        <w:tc>
          <w:tcPr>
            <w:tcW w:w="5146" w:type="dxa"/>
          </w:tcPr>
          <w:p w14:paraId="2557964F" w14:textId="0F743741" w:rsidR="006E6420" w:rsidRPr="0039684B" w:rsidRDefault="006E6420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6E6420">
              <w:rPr>
                <w:rFonts w:ascii="Arial" w:hAnsi="Arial" w:cs="Arial"/>
                <w:sz w:val="24"/>
                <w:szCs w:val="24"/>
              </w:rPr>
              <w:t>GATGAGGTGAAAGGTGTCTTGG</w:t>
            </w:r>
          </w:p>
        </w:tc>
      </w:tr>
      <w:tr w:rsidR="006E6420" w:rsidRPr="0039684B" w14:paraId="612AB343" w14:textId="77777777" w:rsidTr="0039684B">
        <w:tc>
          <w:tcPr>
            <w:tcW w:w="0" w:type="auto"/>
          </w:tcPr>
          <w:p w14:paraId="2B368611" w14:textId="52617882" w:rsidR="006E6420" w:rsidRPr="0039684B" w:rsidRDefault="006E6420" w:rsidP="0039684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SEMA3A-F</w:t>
            </w:r>
          </w:p>
        </w:tc>
        <w:tc>
          <w:tcPr>
            <w:tcW w:w="5146" w:type="dxa"/>
          </w:tcPr>
          <w:p w14:paraId="65C2119D" w14:textId="224ADB98" w:rsidR="006E6420" w:rsidRPr="0039684B" w:rsidRDefault="006E6420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6E6420">
              <w:rPr>
                <w:rFonts w:ascii="Arial" w:hAnsi="Arial" w:cs="Arial"/>
                <w:sz w:val="24"/>
                <w:szCs w:val="24"/>
              </w:rPr>
              <w:t>ATCAGTGGGTGCCTTACCAA</w:t>
            </w:r>
          </w:p>
        </w:tc>
      </w:tr>
      <w:tr w:rsidR="006E6420" w:rsidRPr="0039684B" w14:paraId="7F8637B1" w14:textId="77777777" w:rsidTr="0039684B">
        <w:tc>
          <w:tcPr>
            <w:tcW w:w="0" w:type="auto"/>
          </w:tcPr>
          <w:p w14:paraId="58395628" w14:textId="3E3238BB" w:rsidR="006E6420" w:rsidRPr="0039684B" w:rsidRDefault="006E6420" w:rsidP="0039684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SEMA3A-R</w:t>
            </w:r>
          </w:p>
        </w:tc>
        <w:tc>
          <w:tcPr>
            <w:tcW w:w="5146" w:type="dxa"/>
          </w:tcPr>
          <w:p w14:paraId="2AAB0FB4" w14:textId="51825351" w:rsidR="006E6420" w:rsidRPr="0039684B" w:rsidRDefault="006E6420" w:rsidP="0039684B">
            <w:pPr>
              <w:rPr>
                <w:rFonts w:ascii="Arial" w:hAnsi="Arial" w:cs="Arial"/>
                <w:sz w:val="24"/>
                <w:szCs w:val="24"/>
              </w:rPr>
            </w:pPr>
            <w:r w:rsidRPr="006E6420">
              <w:rPr>
                <w:rFonts w:ascii="Arial" w:hAnsi="Arial" w:cs="Arial"/>
                <w:sz w:val="24"/>
                <w:szCs w:val="24"/>
              </w:rPr>
              <w:t>GCCAAATGTTTTACTGGGACA</w:t>
            </w:r>
          </w:p>
        </w:tc>
      </w:tr>
    </w:tbl>
    <w:p w14:paraId="09B089F2" w14:textId="50E093A0" w:rsidR="005B5CFF" w:rsidRPr="0039684B" w:rsidRDefault="0039684B" w:rsidP="0039684B">
      <w:pPr>
        <w:jc w:val="center"/>
        <w:rPr>
          <w:rFonts w:ascii="Arial" w:hAnsi="Arial" w:cs="Arial"/>
          <w:b/>
          <w:sz w:val="24"/>
          <w:szCs w:val="24"/>
        </w:rPr>
      </w:pPr>
      <w:r w:rsidRPr="0039684B">
        <w:rPr>
          <w:rFonts w:ascii="Arial" w:hAnsi="Arial" w:cs="Arial"/>
          <w:b/>
          <w:sz w:val="24"/>
          <w:szCs w:val="24"/>
        </w:rPr>
        <w:t>Table S1. The sequences of RT-qPCR primers</w:t>
      </w:r>
    </w:p>
    <w:sectPr w:rsidR="005B5CFF" w:rsidRPr="00396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432F76" w14:textId="77777777" w:rsidR="00E843C2" w:rsidRDefault="00E843C2" w:rsidP="00AD7B36">
      <w:r>
        <w:separator/>
      </w:r>
    </w:p>
  </w:endnote>
  <w:endnote w:type="continuationSeparator" w:id="0">
    <w:p w14:paraId="1C7994AA" w14:textId="77777777" w:rsidR="00E843C2" w:rsidRDefault="00E843C2" w:rsidP="00AD7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CA76FA" w14:textId="77777777" w:rsidR="00E843C2" w:rsidRDefault="00E843C2" w:rsidP="00AD7B36">
      <w:r>
        <w:separator/>
      </w:r>
    </w:p>
  </w:footnote>
  <w:footnote w:type="continuationSeparator" w:id="0">
    <w:p w14:paraId="7CA143BA" w14:textId="77777777" w:rsidR="00E843C2" w:rsidRDefault="00E843C2" w:rsidP="00AD7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QwtTQ3NLEwNzEyMjJU0lEKTi0uzszPAykwqwUAppEN4iwAAAA="/>
  </w:docVars>
  <w:rsids>
    <w:rsidRoot w:val="00A8680D"/>
    <w:rsid w:val="00032336"/>
    <w:rsid w:val="00061990"/>
    <w:rsid w:val="00065BFE"/>
    <w:rsid w:val="00074C3F"/>
    <w:rsid w:val="00083DCE"/>
    <w:rsid w:val="000961A8"/>
    <w:rsid w:val="000A2E15"/>
    <w:rsid w:val="000B29C9"/>
    <w:rsid w:val="000B6E50"/>
    <w:rsid w:val="000C3675"/>
    <w:rsid w:val="00113779"/>
    <w:rsid w:val="002173C8"/>
    <w:rsid w:val="002234A2"/>
    <w:rsid w:val="0023023B"/>
    <w:rsid w:val="002A0E70"/>
    <w:rsid w:val="002A42CA"/>
    <w:rsid w:val="002C2181"/>
    <w:rsid w:val="00357FAB"/>
    <w:rsid w:val="00365AA0"/>
    <w:rsid w:val="0039684B"/>
    <w:rsid w:val="00416013"/>
    <w:rsid w:val="0042115A"/>
    <w:rsid w:val="004548E2"/>
    <w:rsid w:val="004637DC"/>
    <w:rsid w:val="00475DCE"/>
    <w:rsid w:val="004853B2"/>
    <w:rsid w:val="004C2722"/>
    <w:rsid w:val="00522818"/>
    <w:rsid w:val="00533550"/>
    <w:rsid w:val="00535907"/>
    <w:rsid w:val="00560797"/>
    <w:rsid w:val="00583BCB"/>
    <w:rsid w:val="0059795C"/>
    <w:rsid w:val="005B5CFF"/>
    <w:rsid w:val="005D692B"/>
    <w:rsid w:val="005E0651"/>
    <w:rsid w:val="00622866"/>
    <w:rsid w:val="006313E9"/>
    <w:rsid w:val="00651A6E"/>
    <w:rsid w:val="006A3884"/>
    <w:rsid w:val="006A7D48"/>
    <w:rsid w:val="006B26C5"/>
    <w:rsid w:val="006E2E8D"/>
    <w:rsid w:val="006E6420"/>
    <w:rsid w:val="00752371"/>
    <w:rsid w:val="00767F32"/>
    <w:rsid w:val="00811177"/>
    <w:rsid w:val="00850004"/>
    <w:rsid w:val="00861F76"/>
    <w:rsid w:val="00865BC4"/>
    <w:rsid w:val="008E2F37"/>
    <w:rsid w:val="00917065"/>
    <w:rsid w:val="0092574F"/>
    <w:rsid w:val="009374E8"/>
    <w:rsid w:val="00990F87"/>
    <w:rsid w:val="009C0CCD"/>
    <w:rsid w:val="009C27A0"/>
    <w:rsid w:val="009C6127"/>
    <w:rsid w:val="00A31540"/>
    <w:rsid w:val="00A5131A"/>
    <w:rsid w:val="00A62CF0"/>
    <w:rsid w:val="00A8680D"/>
    <w:rsid w:val="00AD7B36"/>
    <w:rsid w:val="00B12D52"/>
    <w:rsid w:val="00B50E6C"/>
    <w:rsid w:val="00B55612"/>
    <w:rsid w:val="00B56518"/>
    <w:rsid w:val="00B676B2"/>
    <w:rsid w:val="00B76E4F"/>
    <w:rsid w:val="00B908C2"/>
    <w:rsid w:val="00B9646A"/>
    <w:rsid w:val="00BB0370"/>
    <w:rsid w:val="00C6622C"/>
    <w:rsid w:val="00C87D86"/>
    <w:rsid w:val="00CA2FC0"/>
    <w:rsid w:val="00CB1A7E"/>
    <w:rsid w:val="00DD7AE7"/>
    <w:rsid w:val="00E843C2"/>
    <w:rsid w:val="00E84ED3"/>
    <w:rsid w:val="00EC0D0B"/>
    <w:rsid w:val="00F5466F"/>
    <w:rsid w:val="00F77B7D"/>
    <w:rsid w:val="00F83FAC"/>
    <w:rsid w:val="00FF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DCAB2F"/>
  <w15:chartTrackingRefBased/>
  <w15:docId w15:val="{31593476-1037-4531-88A6-75F59C569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sid w:val="00AD7B36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D7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D7B36"/>
    <w:rPr>
      <w:kern w:val="2"/>
      <w:sz w:val="18"/>
      <w:szCs w:val="18"/>
    </w:rPr>
  </w:style>
  <w:style w:type="paragraph" w:styleId="a5">
    <w:name w:val="footer"/>
    <w:basedOn w:val="a"/>
    <w:link w:val="a6"/>
    <w:rsid w:val="00AD7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D7B36"/>
    <w:rPr>
      <w:kern w:val="2"/>
      <w:sz w:val="18"/>
      <w:szCs w:val="18"/>
    </w:rPr>
  </w:style>
  <w:style w:type="table" w:styleId="a7">
    <w:name w:val="Table Grid"/>
    <w:basedOn w:val="a1"/>
    <w:rsid w:val="00AD7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8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徐</dc:creator>
  <cp:keywords/>
  <dc:description/>
  <cp:lastModifiedBy>Xiaopeng Shen</cp:lastModifiedBy>
  <cp:revision>2</cp:revision>
  <dcterms:created xsi:type="dcterms:W3CDTF">2019-11-03T08:01:00Z</dcterms:created>
  <dcterms:modified xsi:type="dcterms:W3CDTF">2019-11-03T08:01:00Z</dcterms:modified>
</cp:coreProperties>
</file>